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after="156"/>
        <w:ind w:firstLine="200" w:firstLineChars="10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Supplementary Table </w:t>
      </w:r>
      <w:bookmarkStart w:id="0" w:name="_GoBack"/>
      <w:r>
        <w:rPr>
          <w:rFonts w:hint="default" w:ascii="Times New Roman" w:hAnsi="Times New Roman" w:cs="Times New Roman"/>
          <w:sz w:val="20"/>
          <w:szCs w:val="20"/>
        </w:rPr>
        <w:t>S</w:t>
      </w:r>
      <w:bookmarkEnd w:id="0"/>
      <w:r>
        <w:rPr>
          <w:rFonts w:hint="eastAsia" w:ascii="Times New Roman" w:hAnsi="Times New Roman" w:cs="Times New Roman"/>
          <w:sz w:val="20"/>
          <w:szCs w:val="20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pearman</w:t>
      </w:r>
      <w:r>
        <w:rPr>
          <w:rFonts w:hint="default"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/>
          <w:sz w:val="20"/>
          <w:szCs w:val="20"/>
        </w:rPr>
        <w:t>s correlation coefficient and root mean square error of the discrete parameter.</w:t>
      </w:r>
    </w:p>
    <w:tbl>
      <w:tblPr>
        <w:tblStyle w:val="3"/>
        <w:tblW w:w="13751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514"/>
        <w:gridCol w:w="642"/>
        <w:gridCol w:w="710"/>
        <w:gridCol w:w="954"/>
        <w:gridCol w:w="850"/>
        <w:gridCol w:w="851"/>
        <w:gridCol w:w="850"/>
        <w:gridCol w:w="851"/>
        <w:gridCol w:w="850"/>
        <w:gridCol w:w="709"/>
        <w:gridCol w:w="850"/>
        <w:gridCol w:w="851"/>
        <w:gridCol w:w="709"/>
        <w:gridCol w:w="85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865" w:type="dxa"/>
            <w:gridSpan w:val="3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6" w:type="dxa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fore offset correction</w:t>
            </w:r>
          </w:p>
        </w:tc>
        <w:tc>
          <w:tcPr>
            <w:tcW w:w="4820" w:type="dxa"/>
            <w:gridSpan w:val="6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ter offset corr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865" w:type="dxa"/>
            <w:gridSpan w:val="3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gittal plane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ontal plane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verse plane</w:t>
            </w:r>
          </w:p>
        </w:tc>
        <w:tc>
          <w:tcPr>
            <w:tcW w:w="155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gittal plane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ontal plane</w:t>
            </w:r>
          </w:p>
        </w:tc>
        <w:tc>
          <w:tcPr>
            <w:tcW w:w="156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verse pl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865" w:type="dxa"/>
            <w:gridSpan w:val="3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</w:p>
        </w:tc>
        <w:tc>
          <w:tcPr>
            <w:tcW w:w="251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uchdown angle</w:t>
            </w:r>
          </w:p>
        </w:tc>
        <w:tc>
          <w:tcPr>
            <w:tcW w:w="642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57</w:t>
            </w:r>
          </w:p>
        </w:tc>
        <w:tc>
          <w:tcPr>
            <w:tcW w:w="95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3*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9*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95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96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96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cycl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95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7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46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54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043</w:t>
            </w:r>
          </w:p>
        </w:tc>
        <w:tc>
          <w:tcPr>
            <w:tcW w:w="95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007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075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61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1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14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tance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3</w:t>
            </w:r>
          </w:p>
        </w:tc>
        <w:tc>
          <w:tcPr>
            <w:tcW w:w="95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1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11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93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95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0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00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1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54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wing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95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1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95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136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7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95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8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85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85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76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cycl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5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5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85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43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41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032</w:t>
            </w:r>
          </w:p>
        </w:tc>
        <w:tc>
          <w:tcPr>
            <w:tcW w:w="95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4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125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18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7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76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8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tance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3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79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7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85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16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143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103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3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293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13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76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5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5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wing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004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5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00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20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87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43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450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179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7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15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7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5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75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80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O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 the cycl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06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00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6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7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17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e stance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286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11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9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5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09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0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e swing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15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243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251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uchdown angle</w:t>
            </w:r>
          </w:p>
        </w:tc>
        <w:tc>
          <w:tcPr>
            <w:tcW w:w="642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95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*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5*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95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79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04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cycl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4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71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0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9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257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138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06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71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tance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2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04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6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89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wing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4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71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96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6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82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cycl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9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7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6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6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7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2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51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tance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493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5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218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7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6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wing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9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7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6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6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2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75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5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e cycl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7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3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7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e stance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6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e swing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3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6*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kle</w:t>
            </w:r>
          </w:p>
        </w:tc>
        <w:tc>
          <w:tcPr>
            <w:tcW w:w="251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uchdown angle</w:t>
            </w:r>
          </w:p>
        </w:tc>
        <w:tc>
          <w:tcPr>
            <w:tcW w:w="642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1*</w:t>
            </w:r>
          </w:p>
        </w:tc>
        <w:tc>
          <w:tcPr>
            <w:tcW w:w="95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54*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954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07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96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cycl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6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8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1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0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6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0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3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248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0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500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tance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8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0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68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2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ngle in the swing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9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7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7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1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1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94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79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6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6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7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0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65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4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cycl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9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4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03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50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9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87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393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218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4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18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12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4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95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5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41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tance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211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068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12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0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150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414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154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6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17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05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5.2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6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5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71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im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gle in the swing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9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4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*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350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2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9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118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6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5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02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037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</w:rPr>
              <w:t>0.9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504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709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5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center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e cycl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6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318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4.8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41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5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05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1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6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1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e stance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068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471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0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07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7.3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4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7.0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0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.6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0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9.4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e swing phase</w:t>
            </w:r>
          </w:p>
        </w:tc>
        <w:tc>
          <w:tcPr>
            <w:tcW w:w="642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FS</w:t>
            </w:r>
          </w:p>
        </w:tc>
        <w:tc>
          <w:tcPr>
            <w:tcW w:w="71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5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17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.9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48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0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S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3*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-0.414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2.7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.367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.5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°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/</w:t>
            </w:r>
          </w:p>
        </w:tc>
      </w:tr>
    </w:tbl>
    <w:p>
      <w:pPr>
        <w:spacing w:before="156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RFS non-rearfoot strike pattern; RFS rearfoot strike pattern</w:t>
      </w:r>
      <w:r>
        <w:rPr>
          <w:rFonts w:hint="default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r spearman's correlation coefficient</w:t>
      </w:r>
      <w:r>
        <w:rPr>
          <w:rFonts w:hint="default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RMSE root mean square error</w:t>
      </w:r>
      <w:r>
        <w:rPr>
          <w:rFonts w:hint="default" w:ascii="Times New Roman" w:hAnsi="Times New Roman" w:cs="Times New Roman"/>
          <w:sz w:val="20"/>
          <w:szCs w:val="20"/>
        </w:rPr>
        <w:t xml:space="preserve">; ROM </w:t>
      </w:r>
      <w:r>
        <w:rPr>
          <w:rFonts w:hint="eastAsia" w:ascii="Times New Roman" w:hAnsi="Times New Roman" w:cs="Times New Roman"/>
          <w:sz w:val="20"/>
          <w:szCs w:val="20"/>
          <w:lang w:val="en-US" w:eastAsia="zh-Hans"/>
        </w:rPr>
        <w:t>range</w: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Hans"/>
        </w:rPr>
        <w:t>of</w: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Hans"/>
        </w:rPr>
        <w:t>motion</w:t>
      </w:r>
      <w:r>
        <w:rPr>
          <w:rFonts w:hint="default" w:ascii="Times New Roman" w:hAnsi="Times New Roman" w:cs="Times New Roman"/>
          <w:sz w:val="20"/>
          <w:szCs w:val="20"/>
          <w:lang w:eastAsia="zh-Hans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* indicates the p-value is less than 0.05</w:t>
      </w:r>
      <w:r>
        <w:rPr>
          <w:rFonts w:hint="default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bold indicates a strong correlation.</w:t>
      </w:r>
    </w:p>
    <w:p>
      <w:pPr>
        <w:rPr>
          <w:rFonts w:hint="eastAsia"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ACA"/>
    <w:rsid w:val="00007ACA"/>
    <w:rsid w:val="000B059F"/>
    <w:rsid w:val="000C149D"/>
    <w:rsid w:val="001A3319"/>
    <w:rsid w:val="001B3DB7"/>
    <w:rsid w:val="0026159B"/>
    <w:rsid w:val="002C496B"/>
    <w:rsid w:val="003E30A2"/>
    <w:rsid w:val="003E7145"/>
    <w:rsid w:val="004976F6"/>
    <w:rsid w:val="004D0636"/>
    <w:rsid w:val="00503DE1"/>
    <w:rsid w:val="00552F48"/>
    <w:rsid w:val="00573C62"/>
    <w:rsid w:val="00655217"/>
    <w:rsid w:val="006853AB"/>
    <w:rsid w:val="006D0A3A"/>
    <w:rsid w:val="006E5B54"/>
    <w:rsid w:val="00714520"/>
    <w:rsid w:val="00725A8B"/>
    <w:rsid w:val="007A5929"/>
    <w:rsid w:val="007A61F7"/>
    <w:rsid w:val="009D7248"/>
    <w:rsid w:val="00AB57C7"/>
    <w:rsid w:val="00B17F9C"/>
    <w:rsid w:val="00B42309"/>
    <w:rsid w:val="00B47EFF"/>
    <w:rsid w:val="00BB1BF1"/>
    <w:rsid w:val="00C21D73"/>
    <w:rsid w:val="00C2673F"/>
    <w:rsid w:val="00E52AF0"/>
    <w:rsid w:val="00E8102B"/>
    <w:rsid w:val="00E92161"/>
    <w:rsid w:val="00EF62E2"/>
    <w:rsid w:val="00F866A9"/>
    <w:rsid w:val="1CBEBF02"/>
    <w:rsid w:val="455F7A54"/>
    <w:rsid w:val="5F5BB8DA"/>
    <w:rsid w:val="6E36DEDC"/>
    <w:rsid w:val="6FEF36CD"/>
    <w:rsid w:val="77FFC503"/>
    <w:rsid w:val="7F7EDACA"/>
    <w:rsid w:val="BFFF08B9"/>
    <w:rsid w:val="DFCAFE1A"/>
    <w:rsid w:val="EFF3C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328</Words>
  <Characters>13274</Characters>
  <Lines>110</Lines>
  <Paragraphs>31</Paragraphs>
  <TotalTime>1</TotalTime>
  <ScaleCrop>false</ScaleCrop>
  <LinksUpToDate>false</LinksUpToDate>
  <CharactersWithSpaces>15571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16:37:00Z</dcterms:created>
  <dc:creator>office user</dc:creator>
  <cp:lastModifiedBy>柴郡猫</cp:lastModifiedBy>
  <dcterms:modified xsi:type="dcterms:W3CDTF">2022-11-30T22:22:3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C57315772A422BC68F85B262E7C15995</vt:lpwstr>
  </property>
</Properties>
</file>